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4B9707" w14:textId="3174E9CD" w:rsidR="00D535E6" w:rsidRPr="00D535E6" w:rsidRDefault="00D535E6">
      <w:pPr>
        <w:rPr>
          <w:rFonts w:ascii="微软雅黑" w:eastAsia="微软雅黑" w:hAnsi="微软雅黑" w:hint="eastAsia"/>
          <w:color w:val="000000"/>
          <w:sz w:val="18"/>
          <w:szCs w:val="18"/>
          <w:shd w:val="clear" w:color="auto" w:fill="FFFFFF"/>
        </w:rPr>
      </w:pPr>
    </w:p>
    <w:p w14:paraId="4D1F994A" w14:textId="64111789" w:rsidR="00D535E6" w:rsidRDefault="003E0F1B">
      <w:pPr>
        <w:rPr>
          <w:rFonts w:ascii="微软雅黑" w:eastAsia="微软雅黑" w:hAnsi="微软雅黑" w:hint="eastAsia"/>
          <w:sz w:val="16"/>
          <w:szCs w:val="16"/>
        </w:rPr>
      </w:pPr>
      <w:r>
        <w:rPr>
          <w:rFonts w:ascii="微软雅黑" w:eastAsia="微软雅黑" w:hAnsi="微软雅黑"/>
          <w:noProof/>
          <w:sz w:val="16"/>
          <w:szCs w:val="16"/>
          <w:lang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182CA391" wp14:editId="5237608E">
                <wp:simplePos x="0" y="0"/>
                <wp:positionH relativeFrom="column">
                  <wp:posOffset>215900</wp:posOffset>
                </wp:positionH>
                <wp:positionV relativeFrom="paragraph">
                  <wp:posOffset>113030</wp:posOffset>
                </wp:positionV>
                <wp:extent cx="4165600" cy="5327650"/>
                <wp:effectExtent l="0" t="0" r="25400" b="25400"/>
                <wp:wrapNone/>
                <wp:docPr id="103126288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5600" cy="5327650"/>
                          <a:chOff x="0" y="0"/>
                          <a:chExt cx="4165600" cy="5327650"/>
                        </a:xfrm>
                      </wpg:grpSpPr>
                      <wps:wsp>
                        <wps:cNvPr id="2031102981" name="矩形 7"/>
                        <wps:cNvSpPr/>
                        <wps:spPr>
                          <a:xfrm>
                            <a:off x="0" y="0"/>
                            <a:ext cx="4165600" cy="532765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254438800" name="组合 12"/>
                        <wpg:cNvGrpSpPr/>
                        <wpg:grpSpPr>
                          <a:xfrm>
                            <a:off x="209550" y="120650"/>
                            <a:ext cx="3810000" cy="5067300"/>
                            <a:chOff x="0" y="0"/>
                            <a:chExt cx="3810000" cy="5067300"/>
                          </a:xfrm>
                        </wpg:grpSpPr>
                        <wps:wsp>
                          <wps:cNvPr id="1828347341" name="矩形: 圆角 4"/>
                          <wps:cNvSpPr/>
                          <wps:spPr>
                            <a:xfrm>
                              <a:off x="381000" y="4140200"/>
                              <a:ext cx="1524000" cy="9271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3BB1999" w14:textId="77777777" w:rsidR="007061E1" w:rsidRPr="007061E1" w:rsidRDefault="007061E1" w:rsidP="007061E1">
                                <w:pPr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Included websites (n=96)</w:t>
                                </w:r>
                              </w:p>
                              <w:p w14:paraId="3BD1A8CC" w14:textId="4FABDA75" w:rsidR="007061E1" w:rsidRPr="007061E1" w:rsidRDefault="007061E1" w:rsidP="007061E1">
                                <w:pPr>
                                  <w:ind w:firstLineChars="350" w:firstLine="560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497F46">
                                  <w:rPr>
                                    <w:rFonts w:ascii="微软雅黑" w:eastAsia="微软雅黑" w:hAnsi="微软雅黑" w:hint="eastAsia"/>
                                    <w:i/>
                                    <w:iCs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Baidu</w:t>
                                </w:r>
                                <w:r w:rsidR="00497F46">
                                  <w:rPr>
                                    <w:rFonts w:ascii="微软雅黑" w:eastAsia="微软雅黑" w:hAnsi="微软雅黑" w:hint="eastAsia"/>
                                    <w:i/>
                                    <w:iCs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:46</w:t>
                                </w:r>
                              </w:p>
                              <w:p w14:paraId="75456602" w14:textId="0E19686B" w:rsidR="007061E1" w:rsidRPr="007061E1" w:rsidRDefault="007061E1" w:rsidP="007061E1">
                                <w:pPr>
                                  <w:jc w:val="center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497F46">
                                  <w:rPr>
                                    <w:rFonts w:ascii="微软雅黑" w:eastAsia="微软雅黑" w:hAnsi="微软雅黑" w:hint="eastAsia"/>
                                    <w:i/>
                                    <w:iCs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Sogou</w:t>
                                </w:r>
                                <w:r w:rsidR="00497F46">
                                  <w:rPr>
                                    <w:rFonts w:ascii="微软雅黑" w:eastAsia="微软雅黑" w:hAnsi="微软雅黑" w:hint="eastAsia"/>
                                    <w:i/>
                                    <w:iCs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:28</w:t>
                                </w:r>
                              </w:p>
                              <w:p w14:paraId="02675B02" w14:textId="2283AF25" w:rsidR="007061E1" w:rsidRPr="007061E1" w:rsidRDefault="007061E1" w:rsidP="007061E1">
                                <w:pPr>
                                  <w:ind w:firstLineChars="350" w:firstLine="560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497F46">
                                  <w:rPr>
                                    <w:rFonts w:ascii="微软雅黑" w:eastAsia="微软雅黑" w:hAnsi="微软雅黑" w:hint="eastAsia"/>
                                    <w:i/>
                                    <w:iCs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360</w:t>
                                </w:r>
                                <w:r w:rsidR="00497F46">
                                  <w:rPr>
                                    <w:rFonts w:ascii="微软雅黑" w:eastAsia="微软雅黑" w:hAnsi="微软雅黑" w:hint="eastAsia"/>
                                    <w:i/>
                                    <w:iCs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:22</w:t>
                                </w:r>
                              </w:p>
                              <w:p w14:paraId="75D3FACE" w14:textId="77777777" w:rsidR="007061E1" w:rsidRDefault="007061E1" w:rsidP="007061E1">
                                <w:pPr>
                                  <w:jc w:val="center"/>
                                  <w:rPr>
                                    <w:rFonts w:hint="eastAsia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91009168" name="矩形: 圆角 5"/>
                          <wps:cNvSpPr/>
                          <wps:spPr>
                            <a:xfrm>
                              <a:off x="2152650" y="2984500"/>
                              <a:ext cx="1657350" cy="202565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CF809C3" w14:textId="1343E3B0" w:rsidR="007061E1" w:rsidRPr="007061E1" w:rsidRDefault="007061E1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Excluded (n=3</w:t>
                                </w:r>
                                <w:r w:rsidR="003E0F1B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22</w:t>
                                </w: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529B82E9" w14:textId="77777777" w:rsidR="007061E1" w:rsidRPr="007061E1" w:rsidRDefault="007061E1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Advertisements: 85</w:t>
                                </w:r>
                              </w:p>
                              <w:p w14:paraId="32FA1543" w14:textId="7C5EAC8C" w:rsidR="007061E1" w:rsidRPr="007061E1" w:rsidRDefault="005420AC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Website</w:t>
                                </w:r>
                                <w:r w:rsidR="007061E1"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Consultation: 156</w:t>
                                </w:r>
                              </w:p>
                              <w:p w14:paraId="3F0E8567" w14:textId="1B51F056" w:rsidR="007061E1" w:rsidRPr="007061E1" w:rsidRDefault="007061E1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Video/Audio/Imag</w:t>
                                </w:r>
                                <w:r w:rsidR="003E0F1B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e</w:t>
                                </w: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: 21</w:t>
                                </w:r>
                              </w:p>
                              <w:p w14:paraId="2B20A6FF" w14:textId="77777777" w:rsidR="007061E1" w:rsidRPr="007061E1" w:rsidRDefault="007061E1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Jump link: 22</w:t>
                                </w:r>
                              </w:p>
                              <w:p w14:paraId="1EB351AA" w14:textId="77777777" w:rsidR="007061E1" w:rsidRPr="007061E1" w:rsidRDefault="007061E1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Paid/Registered: 10</w:t>
                                </w:r>
                              </w:p>
                              <w:p w14:paraId="6050B61B" w14:textId="77777777" w:rsidR="007061E1" w:rsidRPr="007061E1" w:rsidRDefault="007061E1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Professional: 19</w:t>
                                </w:r>
                              </w:p>
                              <w:p w14:paraId="1367115D" w14:textId="77777777" w:rsidR="007061E1" w:rsidRPr="007061E1" w:rsidRDefault="007061E1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Cannot access: 3</w:t>
                                </w:r>
                              </w:p>
                              <w:p w14:paraId="7411D14F" w14:textId="5CA19958" w:rsidR="007061E1" w:rsidRPr="007061E1" w:rsidRDefault="007F76E8" w:rsidP="007061E1">
                                <w:pPr>
                                  <w:jc w:val="left"/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Book</w:t>
                                </w:r>
                                <w:r w:rsidR="007061E1" w:rsidRPr="007061E1">
                                  <w:rPr>
                                    <w:rFonts w:ascii="微软雅黑" w:eastAsia="微软雅黑" w:hAnsi="微软雅黑" w:hint="eastAsia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: 6</w:t>
                                </w:r>
                              </w:p>
                              <w:p w14:paraId="7473D870" w14:textId="77777777" w:rsidR="007061E1" w:rsidRDefault="007061E1" w:rsidP="007061E1">
                                <w:pPr>
                                  <w:jc w:val="center"/>
                                  <w:rPr>
                                    <w:rFonts w:hint="eastAsia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50883531" name="组合 11"/>
                          <wpg:cNvGrpSpPr/>
                          <wpg:grpSpPr>
                            <a:xfrm>
                              <a:off x="0" y="0"/>
                              <a:ext cx="2628900" cy="4127500"/>
                              <a:chOff x="0" y="0"/>
                              <a:chExt cx="2628900" cy="4127500"/>
                            </a:xfrm>
                          </wpg:grpSpPr>
                          <wps:wsp>
                            <wps:cNvPr id="442367218" name="矩形: 圆角 3"/>
                            <wps:cNvSpPr/>
                            <wps:spPr>
                              <a:xfrm>
                                <a:off x="419100" y="3035300"/>
                                <a:ext cx="1441450" cy="28575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D9F99B" w14:textId="77777777" w:rsidR="007061E1" w:rsidRPr="007061E1" w:rsidRDefault="007061E1" w:rsidP="007061E1">
                                  <w:pPr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Unique websites (n=418)</w:t>
                                  </w:r>
                                </w:p>
                                <w:p w14:paraId="592DDAAB" w14:textId="77777777" w:rsidR="007061E1" w:rsidRDefault="007061E1" w:rsidP="007061E1">
                                  <w:pPr>
                                    <w:jc w:val="center"/>
                                    <w:rPr>
                                      <w:rFonts w:hint="eastAsia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44327505" name="直接箭头连接符 2"/>
                            <wps:cNvCnPr/>
                            <wps:spPr>
                              <a:xfrm flipV="1">
                                <a:off x="1136650" y="3619500"/>
                                <a:ext cx="100330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08511479" name="直接箭头连接符 12"/>
                            <wps:cNvCnPr/>
                            <wps:spPr>
                              <a:xfrm>
                                <a:off x="1136650" y="3327400"/>
                                <a:ext cx="0" cy="8001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73694420" name="组合 10"/>
                            <wpg:cNvGrpSpPr/>
                            <wpg:grpSpPr>
                              <a:xfrm>
                                <a:off x="0" y="0"/>
                                <a:ext cx="2628900" cy="3028950"/>
                                <a:chOff x="0" y="0"/>
                                <a:chExt cx="2628900" cy="3028950"/>
                              </a:xfrm>
                            </wpg:grpSpPr>
                            <wps:wsp>
                              <wps:cNvPr id="189153442" name="矩形 3"/>
                              <wps:cNvSpPr/>
                              <wps:spPr>
                                <a:xfrm>
                                  <a:off x="1536700" y="2546350"/>
                                  <a:ext cx="109220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D68EDBD" w14:textId="77777777" w:rsidR="007061E1" w:rsidRPr="007061E1" w:rsidRDefault="007061E1" w:rsidP="007061E1">
                                    <w:pPr>
                                      <w:jc w:val="left"/>
                                      <w:rPr>
                                        <w:rFonts w:ascii="微软雅黑" w:eastAsia="微软雅黑" w:hAnsi="微软雅黑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7061E1">
                                      <w:rPr>
                                        <w:rFonts w:ascii="微软雅黑" w:eastAsia="微软雅黑" w:hAnsi="微软雅黑" w:hint="eastAsia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Duplicated (n=32)</w:t>
                                    </w:r>
                                  </w:p>
                                  <w:p w14:paraId="7D7541C0" w14:textId="77777777" w:rsidR="007061E1" w:rsidRDefault="007061E1" w:rsidP="007061E1">
                                    <w:pPr>
                                      <w:jc w:val="center"/>
                                      <w:rPr>
                                        <w:rFonts w:hint="eastAsia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574906578" name="组合 9"/>
                              <wpg:cNvGrpSpPr/>
                              <wpg:grpSpPr>
                                <a:xfrm>
                                  <a:off x="0" y="0"/>
                                  <a:ext cx="2273300" cy="3028950"/>
                                  <a:chOff x="0" y="0"/>
                                  <a:chExt cx="2273300" cy="3028950"/>
                                </a:xfrm>
                              </wpg:grpSpPr>
                              <wpg:grpSp>
                                <wpg:cNvPr id="404804603" name="组合 8"/>
                                <wpg:cNvGrpSpPr/>
                                <wpg:grpSpPr>
                                  <a:xfrm>
                                    <a:off x="0" y="0"/>
                                    <a:ext cx="2273300" cy="2482850"/>
                                    <a:chOff x="0" y="0"/>
                                    <a:chExt cx="2273300" cy="2482850"/>
                                  </a:xfrm>
                                </wpg:grpSpPr>
                                <wps:wsp>
                                  <wps:cNvPr id="1633651057" name="矩形: 圆角 1"/>
                                  <wps:cNvSpPr/>
                                  <wps:spPr>
                                    <a:xfrm>
                                      <a:off x="0" y="0"/>
                                      <a:ext cx="2273300" cy="1206500"/>
                                    </a:xfrm>
                                    <a:prstGeom prst="round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1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9C7B90E" w14:textId="77777777" w:rsidR="007061E1" w:rsidRPr="007061E1" w:rsidRDefault="007061E1" w:rsidP="007061E1">
                                        <w:pPr>
                                          <w:jc w:val="left"/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Search terms (in Chinese):</w:t>
                                        </w:r>
                                      </w:p>
                                      <w:p w14:paraId="5E133B41" w14:textId="77777777" w:rsidR="007061E1" w:rsidRPr="007061E1" w:rsidRDefault="007061E1" w:rsidP="007061E1">
                                        <w:pPr>
                                          <w:jc w:val="left"/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Chronic Obstructive Pulmonary disease,</w:t>
                                        </w:r>
                                      </w:p>
                                      <w:p w14:paraId="22D51F68" w14:textId="77777777" w:rsidR="007061E1" w:rsidRPr="007061E1" w:rsidRDefault="007061E1" w:rsidP="007061E1">
                                        <w:pPr>
                                          <w:jc w:val="left"/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COPD,</w:t>
                                        </w:r>
                                      </w:p>
                                      <w:p w14:paraId="652296BF" w14:textId="77777777" w:rsidR="007061E1" w:rsidRPr="007061E1" w:rsidRDefault="007061E1" w:rsidP="007061E1">
                                        <w:pPr>
                                          <w:jc w:val="left"/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Emphysema,</w:t>
                                        </w:r>
                                      </w:p>
                                      <w:p w14:paraId="7AFDFF8A" w14:textId="315C9938" w:rsidR="007061E1" w:rsidRPr="007061E1" w:rsidRDefault="003E0F1B" w:rsidP="007061E1">
                                        <w:pPr>
                                          <w:jc w:val="left"/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c</w:t>
                                        </w:r>
                                        <w:r w:rsidR="00F135EE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 xml:space="preserve">ombine with </w:t>
                                        </w:r>
                                        <w:r w:rsidR="007061E1"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keyword: treatment</w:t>
                                        </w:r>
                                      </w:p>
                                      <w:p w14:paraId="21F1817E" w14:textId="77777777" w:rsidR="007061E1" w:rsidRPr="007061E1" w:rsidRDefault="007061E1" w:rsidP="007061E1">
                                        <w:pPr>
                                          <w:jc w:val="center"/>
                                          <w:rPr>
                                            <w:rFonts w:ascii="微软雅黑" w:eastAsia="微软雅黑" w:hAnsi="微软雅黑" w:hint="eastAsia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5366427" name="矩形: 圆角 2"/>
                                  <wps:cNvSpPr/>
                                  <wps:spPr>
                                    <a:xfrm>
                                      <a:off x="482600" y="1447800"/>
                                      <a:ext cx="1308100" cy="1035050"/>
                                    </a:xfrm>
                                    <a:prstGeom prst="round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1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3B3A1CB" w14:textId="77777777" w:rsidR="007061E1" w:rsidRPr="007061E1" w:rsidRDefault="007061E1" w:rsidP="007061E1">
                                        <w:pPr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7061E1">
                                          <w:rPr>
                                            <w:rFonts w:ascii="微软雅黑" w:eastAsia="微软雅黑" w:hAnsi="微软雅黑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I</w:t>
                                        </w:r>
                                        <w:r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 xml:space="preserve">nitial search (n=450) </w:t>
                                        </w:r>
                                      </w:p>
                                      <w:p w14:paraId="6D529480" w14:textId="6E72D833" w:rsidR="007061E1" w:rsidRPr="007061E1" w:rsidRDefault="007061E1" w:rsidP="007061E1">
                                        <w:pPr>
                                          <w:pStyle w:val="a9"/>
                                          <w:ind w:left="440"/>
                                          <w:jc w:val="both"/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3E0F1B">
                                          <w:rPr>
                                            <w:rFonts w:ascii="微软雅黑" w:eastAsia="微软雅黑" w:hAnsi="微软雅黑" w:hint="eastAsia"/>
                                            <w:i/>
                                            <w:iCs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Baidu</w:t>
                                        </w:r>
                                        <w:r w:rsidR="00497F46">
                                          <w:rPr>
                                            <w:rFonts w:ascii="微软雅黑" w:eastAsia="微软雅黑" w:hAnsi="微软雅黑" w:hint="eastAsia"/>
                                            <w:i/>
                                            <w:iCs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:150</w:t>
                                        </w:r>
                                      </w:p>
                                      <w:p w14:paraId="1417F5B4" w14:textId="283A2AFF" w:rsidR="007061E1" w:rsidRPr="007061E1" w:rsidRDefault="007061E1" w:rsidP="007061E1">
                                        <w:pPr>
                                          <w:pStyle w:val="a9"/>
                                          <w:ind w:left="440"/>
                                          <w:jc w:val="both"/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3E0F1B">
                                          <w:rPr>
                                            <w:rFonts w:ascii="微软雅黑" w:eastAsia="微软雅黑" w:hAnsi="微软雅黑" w:hint="eastAsia"/>
                                            <w:i/>
                                            <w:iCs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Sogou</w:t>
                                        </w:r>
                                        <w:r w:rsidR="00497F46">
                                          <w:rPr>
                                            <w:rFonts w:ascii="微软雅黑" w:eastAsia="微软雅黑" w:hAnsi="微软雅黑" w:hint="eastAsia"/>
                                            <w:i/>
                                            <w:iCs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:150</w:t>
                                        </w:r>
                                      </w:p>
                                      <w:p w14:paraId="7639AFF6" w14:textId="6CB90F80" w:rsidR="007061E1" w:rsidRPr="007061E1" w:rsidRDefault="007061E1" w:rsidP="007061E1">
                                        <w:pPr>
                                          <w:pStyle w:val="a9"/>
                                          <w:ind w:left="440"/>
                                          <w:jc w:val="both"/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3E0F1B">
                                          <w:rPr>
                                            <w:rFonts w:ascii="微软雅黑" w:eastAsia="微软雅黑" w:hAnsi="微软雅黑" w:hint="eastAsia"/>
                                            <w:i/>
                                            <w:iCs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360</w:t>
                                        </w:r>
                                        <w:r w:rsidR="00497F46">
                                          <w:rPr>
                                            <w:rFonts w:ascii="微软雅黑" w:eastAsia="微软雅黑" w:hAnsi="微软雅黑" w:hint="eastAsia"/>
                                            <w:i/>
                                            <w:iCs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 w:rsidRPr="007061E1">
                                          <w:rPr>
                                            <w:rFonts w:ascii="微软雅黑" w:eastAsia="微软雅黑" w:hAnsi="微软雅黑" w:hint="eastAsia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:150</w:t>
                                        </w:r>
                                      </w:p>
                                      <w:p w14:paraId="5FB5569E" w14:textId="77777777" w:rsidR="007061E1" w:rsidRDefault="007061E1" w:rsidP="007061E1">
                                        <w:pPr>
                                          <w:jc w:val="center"/>
                                          <w:rPr>
                                            <w:rFonts w:hint="eastAsia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03329482" name="直接箭头连接符 9"/>
                                  <wps:cNvCnPr/>
                                  <wps:spPr>
                                    <a:xfrm>
                                      <a:off x="1136650" y="1200150"/>
                                      <a:ext cx="0" cy="24130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1729520380" name="直接箭头连接符 7"/>
                                <wps:cNvCnPr/>
                                <wps:spPr>
                                  <a:xfrm>
                                    <a:off x="1136650" y="2482850"/>
                                    <a:ext cx="0" cy="5461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397039728" name="直接箭头连接符 6"/>
                                <wps:cNvCnPr/>
                                <wps:spPr>
                                  <a:xfrm>
                                    <a:off x="1136650" y="2698750"/>
                                    <a:ext cx="42545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82CA391" id="组合 13" o:spid="_x0000_s1026" style="position:absolute;left:0;text-align:left;margin-left:17pt;margin-top:8.9pt;width:328pt;height:419.5pt;z-index:251674624" coordsize="41656,532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">
                <v:rect id="矩形 7" o:spid="_x0000_s1027" style="position:absolute;width:41656;height:5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" filled="f" strokecolor="#030e13 [484]" strokeweight="1pt"/>
                <v:group id="组合 12" o:spid="_x0000_s1028" style="position:absolute;left:2095;top:1206;width:38100;height:50673" coordsize="38100,50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">
                  <v:roundrect id="矩形: 圆角 4" o:spid="_x0000_s1029" style="position:absolute;left:3810;top:41402;width:15240;height:927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" filled="f" strokecolor="black [3213]" strokeweight="1pt">
                    <v:stroke joinstyle="miter"/>
                    <v:textbox>
                      <w:txbxContent>
                        <w:p w14:paraId="03BB1999" w14:textId="77777777" w:rsidR="007061E1" w:rsidRPr="007061E1" w:rsidRDefault="007061E1" w:rsidP="007061E1">
                          <w:pPr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Included websites (n=96)</w:t>
                          </w:r>
                        </w:p>
                        <w:p w14:paraId="3BD1A8CC" w14:textId="4FABDA75" w:rsidR="007061E1" w:rsidRPr="007061E1" w:rsidRDefault="007061E1" w:rsidP="007061E1">
                          <w:pPr>
                            <w:ind w:firstLineChars="350" w:firstLine="560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497F46">
                            <w:rPr>
                              <w:rFonts w:ascii="微软雅黑" w:eastAsia="微软雅黑" w:hAnsi="微软雅黑" w:hint="eastAsia"/>
                              <w:i/>
                              <w:iCs/>
                              <w:color w:val="000000" w:themeColor="text1"/>
                              <w:sz w:val="16"/>
                              <w:szCs w:val="16"/>
                            </w:rPr>
                            <w:t>Baidu</w:t>
                          </w:r>
                          <w:r w:rsidR="00497F46">
                            <w:rPr>
                              <w:rFonts w:ascii="微软雅黑" w:eastAsia="微软雅黑" w:hAnsi="微软雅黑" w:hint="eastAsia"/>
                              <w:i/>
                              <w:iCs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:46</w:t>
                          </w:r>
                        </w:p>
                        <w:p w14:paraId="75456602" w14:textId="0E19686B" w:rsidR="007061E1" w:rsidRPr="007061E1" w:rsidRDefault="007061E1" w:rsidP="007061E1">
                          <w:pPr>
                            <w:jc w:val="center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497F46">
                            <w:rPr>
                              <w:rFonts w:ascii="微软雅黑" w:eastAsia="微软雅黑" w:hAnsi="微软雅黑" w:hint="eastAsia"/>
                              <w:i/>
                              <w:iCs/>
                              <w:color w:val="000000" w:themeColor="text1"/>
                              <w:sz w:val="16"/>
                              <w:szCs w:val="16"/>
                            </w:rPr>
                            <w:t>Sogou</w:t>
                          </w:r>
                          <w:r w:rsidR="00497F46">
                            <w:rPr>
                              <w:rFonts w:ascii="微软雅黑" w:eastAsia="微软雅黑" w:hAnsi="微软雅黑" w:hint="eastAsia"/>
                              <w:i/>
                              <w:iCs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:28</w:t>
                          </w:r>
                        </w:p>
                        <w:p w14:paraId="02675B02" w14:textId="2283AF25" w:rsidR="007061E1" w:rsidRPr="007061E1" w:rsidRDefault="007061E1" w:rsidP="007061E1">
                          <w:pPr>
                            <w:ind w:firstLineChars="350" w:firstLine="560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497F46">
                            <w:rPr>
                              <w:rFonts w:ascii="微软雅黑" w:eastAsia="微软雅黑" w:hAnsi="微软雅黑" w:hint="eastAsia"/>
                              <w:i/>
                              <w:iCs/>
                              <w:color w:val="000000" w:themeColor="text1"/>
                              <w:sz w:val="16"/>
                              <w:szCs w:val="16"/>
                            </w:rPr>
                            <w:t>360</w:t>
                          </w:r>
                          <w:r w:rsidR="00497F46">
                            <w:rPr>
                              <w:rFonts w:ascii="微软雅黑" w:eastAsia="微软雅黑" w:hAnsi="微软雅黑" w:hint="eastAsia"/>
                              <w:i/>
                              <w:iCs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:22</w:t>
                          </w:r>
                        </w:p>
                        <w:p w14:paraId="75D3FACE" w14:textId="77777777" w:rsidR="007061E1" w:rsidRDefault="007061E1" w:rsidP="007061E1">
                          <w:pPr>
                            <w:jc w:val="center"/>
                            <w:rPr>
                              <w:rFonts w:hint="eastAsia"/>
                            </w:rPr>
                          </w:pPr>
                        </w:p>
                      </w:txbxContent>
                    </v:textbox>
                  </v:roundrect>
                  <v:roundrect id="矩形: 圆角 5" o:spid="_x0000_s1030" style="position:absolute;left:21526;top:29845;width:16574;height:202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" filled="f" strokecolor="black [3213]" strokeweight="1pt">
                    <v:stroke joinstyle="miter"/>
                    <v:textbox>
                      <w:txbxContent>
                        <w:p w14:paraId="7CF809C3" w14:textId="1343E3B0" w:rsidR="007061E1" w:rsidRPr="007061E1" w:rsidRDefault="007061E1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Excluded (n=3</w:t>
                          </w:r>
                          <w:r w:rsidR="003E0F1B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22</w:t>
                          </w: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529B82E9" w14:textId="77777777" w:rsidR="007061E1" w:rsidRPr="007061E1" w:rsidRDefault="007061E1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Advertisements: 85</w:t>
                          </w:r>
                        </w:p>
                        <w:p w14:paraId="32FA1543" w14:textId="7C5EAC8C" w:rsidR="007061E1" w:rsidRPr="007061E1" w:rsidRDefault="005420AC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Website</w:t>
                          </w:r>
                          <w:r w:rsidR="007061E1"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 xml:space="preserve"> Consultation: 156</w:t>
                          </w:r>
                        </w:p>
                        <w:p w14:paraId="3F0E8567" w14:textId="1B51F056" w:rsidR="007061E1" w:rsidRPr="007061E1" w:rsidRDefault="007061E1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Video/Audio/Imag</w:t>
                          </w:r>
                          <w:r w:rsidR="003E0F1B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e</w:t>
                          </w: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: 21</w:t>
                          </w:r>
                        </w:p>
                        <w:p w14:paraId="2B20A6FF" w14:textId="77777777" w:rsidR="007061E1" w:rsidRPr="007061E1" w:rsidRDefault="007061E1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Jump link: 22</w:t>
                          </w:r>
                        </w:p>
                        <w:p w14:paraId="1EB351AA" w14:textId="77777777" w:rsidR="007061E1" w:rsidRPr="007061E1" w:rsidRDefault="007061E1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Paid/Registered: 10</w:t>
                          </w:r>
                        </w:p>
                        <w:p w14:paraId="6050B61B" w14:textId="77777777" w:rsidR="007061E1" w:rsidRPr="007061E1" w:rsidRDefault="007061E1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Professional: 19</w:t>
                          </w:r>
                        </w:p>
                        <w:p w14:paraId="1367115D" w14:textId="77777777" w:rsidR="007061E1" w:rsidRPr="007061E1" w:rsidRDefault="007061E1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Cannot access: 3</w:t>
                          </w:r>
                        </w:p>
                        <w:p w14:paraId="7411D14F" w14:textId="5CA19958" w:rsidR="007061E1" w:rsidRPr="007061E1" w:rsidRDefault="007F76E8" w:rsidP="007061E1">
                          <w:pPr>
                            <w:jc w:val="left"/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Book</w:t>
                          </w:r>
                          <w:r w:rsidR="007061E1" w:rsidRPr="007061E1">
                            <w:rPr>
                              <w:rFonts w:ascii="微软雅黑" w:eastAsia="微软雅黑" w:hAnsi="微软雅黑" w:hint="eastAsia"/>
                              <w:color w:val="000000" w:themeColor="text1"/>
                              <w:sz w:val="16"/>
                              <w:szCs w:val="16"/>
                            </w:rPr>
                            <w:t>: 6</w:t>
                          </w:r>
                        </w:p>
                        <w:p w14:paraId="7473D870" w14:textId="77777777" w:rsidR="007061E1" w:rsidRDefault="007061E1" w:rsidP="007061E1">
                          <w:pPr>
                            <w:jc w:val="center"/>
                            <w:rPr>
                              <w:rFonts w:hint="eastAsia"/>
                            </w:rPr>
                          </w:pPr>
                        </w:p>
                      </w:txbxContent>
                    </v:textbox>
                  </v:roundrect>
                  <v:group id="组合 11" o:spid="_x0000_s1031" style="position:absolute;width:26289;height:41275" coordsize="26289,41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">
                    <v:roundrect id="矩形: 圆角 3" o:spid="_x0000_s1032" style="position:absolute;left:4191;top:30353;width:14414;height:28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" filled="f" strokecolor="black [3213]" strokeweight="1pt">
                      <v:stroke joinstyle="miter"/>
                      <v:textbox>
                        <w:txbxContent>
                          <w:p w14:paraId="34D9F99B" w14:textId="77777777" w:rsidR="007061E1" w:rsidRPr="007061E1" w:rsidRDefault="007061E1" w:rsidP="007061E1">
                            <w:pPr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061E1">
                              <w:rPr>
                                <w:rFonts w:ascii="微软雅黑" w:eastAsia="微软雅黑" w:hAnsi="微软雅黑" w:hint="eastAsia"/>
                                <w:color w:val="000000" w:themeColor="text1"/>
                                <w:sz w:val="16"/>
                                <w:szCs w:val="16"/>
                              </w:rPr>
                              <w:t>Unique websites (n=418)</w:t>
                            </w:r>
                          </w:p>
                          <w:p w14:paraId="592DDAAB" w14:textId="77777777" w:rsidR="007061E1" w:rsidRDefault="007061E1" w:rsidP="007061E1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</w:txbxContent>
                      </v:textbox>
                    </v:round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33" type="#_x0000_t32" style="position:absolute;left:11366;top:36195;width:10033;height:6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" strokecolor="black [3200]" strokeweight=".5pt">
                      <v:stroke endarrow="block" joinstyle="miter"/>
                    </v:shape>
                    <v:shape id="直接箭头连接符 12" o:spid="_x0000_s1034" type="#_x0000_t32" style="position:absolute;left:11366;top:33274;width:0;height:8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" strokecolor="black [3200]" strokeweight=".5pt">
                      <v:stroke endarrow="block" joinstyle="miter"/>
                    </v:shape>
                    <v:group id="组合 10" o:spid="_x0000_s1035" style="position:absolute;width:26289;height:30289" coordsize="26289,30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">
                      <v:rect id="矩形 3" o:spid="_x0000_s1036" style="position:absolute;left:15367;top:25463;width:10922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" filled="f" stroked="f" strokeweight="1pt">
                        <v:textbox>
                          <w:txbxContent>
                            <w:p w14:paraId="3D68EDBD" w14:textId="77777777" w:rsidR="007061E1" w:rsidRPr="007061E1" w:rsidRDefault="007061E1" w:rsidP="007061E1">
                              <w:pPr>
                                <w:jc w:val="left"/>
                                <w:rPr>
                                  <w:rFonts w:ascii="微软雅黑" w:eastAsia="微软雅黑" w:hAnsi="微软雅黑" w:hint="eastAsia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7061E1">
                                <w:rPr>
                                  <w:rFonts w:ascii="微软雅黑" w:eastAsia="微软雅黑" w:hAnsi="微软雅黑" w:hint="eastAsia"/>
                                  <w:color w:val="000000" w:themeColor="text1"/>
                                  <w:sz w:val="16"/>
                                  <w:szCs w:val="16"/>
                                </w:rPr>
                                <w:t>Duplicated (n=32)</w:t>
                              </w:r>
                            </w:p>
                            <w:p w14:paraId="7D7541C0" w14:textId="77777777" w:rsidR="007061E1" w:rsidRDefault="007061E1" w:rsidP="007061E1">
                              <w:pPr>
                                <w:jc w:val="center"/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v:textbox>
                      </v:rect>
                      <v:group id="组合 9" o:spid="_x0000_s1037" style="position:absolute;width:22733;height:30289" coordsize="22733,30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">
                        <v:group id="组合 8" o:spid="_x0000_s1038" style="position:absolute;width:22733;height:24828" coordsize="22733,248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">
                          <v:roundrect id="矩形: 圆角 1" o:spid="_x0000_s1039" style="position:absolute;width:22733;height:120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" filled="f" strokecolor="black [3213]" strokeweight="1pt">
                            <v:stroke joinstyle="miter"/>
                            <v:textbox>
                              <w:txbxContent>
                                <w:p w14:paraId="59C7B90E" w14:textId="77777777" w:rsidR="007061E1" w:rsidRPr="007061E1" w:rsidRDefault="007061E1" w:rsidP="007061E1">
                                  <w:pPr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earch terms (in Chinese):</w:t>
                                  </w:r>
                                </w:p>
                                <w:p w14:paraId="5E133B41" w14:textId="77777777" w:rsidR="007061E1" w:rsidRPr="007061E1" w:rsidRDefault="007061E1" w:rsidP="007061E1">
                                  <w:pPr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hronic Obstructive Pulmonary disease,</w:t>
                                  </w:r>
                                </w:p>
                                <w:p w14:paraId="22D51F68" w14:textId="77777777" w:rsidR="007061E1" w:rsidRPr="007061E1" w:rsidRDefault="007061E1" w:rsidP="007061E1">
                                  <w:pPr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OPD,</w:t>
                                  </w:r>
                                </w:p>
                                <w:p w14:paraId="652296BF" w14:textId="77777777" w:rsidR="007061E1" w:rsidRPr="007061E1" w:rsidRDefault="007061E1" w:rsidP="007061E1">
                                  <w:pPr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Emphysema,</w:t>
                                  </w:r>
                                </w:p>
                                <w:p w14:paraId="7AFDFF8A" w14:textId="315C9938" w:rsidR="007061E1" w:rsidRPr="007061E1" w:rsidRDefault="003E0F1B" w:rsidP="007061E1">
                                  <w:pPr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="00F135EE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ombine with </w:t>
                                  </w:r>
                                  <w:r w:rsidR="007061E1"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keyword: treatment</w:t>
                                  </w:r>
                                </w:p>
                                <w:p w14:paraId="21F1817E" w14:textId="77777777" w:rsidR="007061E1" w:rsidRPr="007061E1" w:rsidRDefault="007061E1" w:rsidP="007061E1">
                                  <w:pPr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v:textbox>
                          </v:roundrect>
                          <v:roundrect id="矩形: 圆角 2" o:spid="_x0000_s1040" style="position:absolute;left:4826;top:14478;width:13081;height:103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" filled="f" strokecolor="black [3213]" strokeweight="1pt">
                            <v:stroke joinstyle="miter"/>
                            <v:textbox>
                              <w:txbxContent>
                                <w:p w14:paraId="13B3A1CB" w14:textId="77777777" w:rsidR="007061E1" w:rsidRPr="007061E1" w:rsidRDefault="007061E1" w:rsidP="007061E1">
                                  <w:pPr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061E1">
                                    <w:rPr>
                                      <w:rFonts w:ascii="微软雅黑" w:eastAsia="微软雅黑" w:hAnsi="微软雅黑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nitial search (n=450) </w:t>
                                  </w:r>
                                </w:p>
                                <w:p w14:paraId="6D529480" w14:textId="6E72D833" w:rsidR="007061E1" w:rsidRPr="007061E1" w:rsidRDefault="007061E1" w:rsidP="007061E1">
                                  <w:pPr>
                                    <w:pStyle w:val="a9"/>
                                    <w:ind w:left="440"/>
                                    <w:jc w:val="both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E0F1B">
                                    <w:rPr>
                                      <w:rFonts w:ascii="微软雅黑" w:eastAsia="微软雅黑" w:hAnsi="微软雅黑" w:hint="eastAsia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Baidu</w:t>
                                  </w:r>
                                  <w:r w:rsidR="00497F46">
                                    <w:rPr>
                                      <w:rFonts w:ascii="微软雅黑" w:eastAsia="微软雅黑" w:hAnsi="微软雅黑" w:hint="eastAsia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:150</w:t>
                                  </w:r>
                                </w:p>
                                <w:p w14:paraId="1417F5B4" w14:textId="283A2AFF" w:rsidR="007061E1" w:rsidRPr="007061E1" w:rsidRDefault="007061E1" w:rsidP="007061E1">
                                  <w:pPr>
                                    <w:pStyle w:val="a9"/>
                                    <w:ind w:left="440"/>
                                    <w:jc w:val="both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E0F1B">
                                    <w:rPr>
                                      <w:rFonts w:ascii="微软雅黑" w:eastAsia="微软雅黑" w:hAnsi="微软雅黑" w:hint="eastAsia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Sogou</w:t>
                                  </w:r>
                                  <w:r w:rsidR="00497F46">
                                    <w:rPr>
                                      <w:rFonts w:ascii="微软雅黑" w:eastAsia="微软雅黑" w:hAnsi="微软雅黑" w:hint="eastAsia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:150</w:t>
                                  </w:r>
                                </w:p>
                                <w:p w14:paraId="7639AFF6" w14:textId="6CB90F80" w:rsidR="007061E1" w:rsidRPr="007061E1" w:rsidRDefault="007061E1" w:rsidP="007061E1">
                                  <w:pPr>
                                    <w:pStyle w:val="a9"/>
                                    <w:ind w:left="440"/>
                                    <w:jc w:val="both"/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3E0F1B">
                                    <w:rPr>
                                      <w:rFonts w:ascii="微软雅黑" w:eastAsia="微软雅黑" w:hAnsi="微软雅黑" w:hint="eastAsia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360</w:t>
                                  </w:r>
                                  <w:r w:rsidR="00497F46">
                                    <w:rPr>
                                      <w:rFonts w:ascii="微软雅黑" w:eastAsia="微软雅黑" w:hAnsi="微软雅黑" w:hint="eastAsia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7061E1">
                                    <w:rPr>
                                      <w:rFonts w:ascii="微软雅黑" w:eastAsia="微软雅黑" w:hAnsi="微软雅黑"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:150</w:t>
                                  </w:r>
                                </w:p>
                                <w:p w14:paraId="5FB5569E" w14:textId="77777777" w:rsidR="007061E1" w:rsidRDefault="007061E1" w:rsidP="007061E1">
                                  <w:pPr>
                                    <w:jc w:val="center"/>
                                    <w:rPr>
                                      <w:rFonts w:hint="eastAsia"/>
                                    </w:rPr>
                                  </w:pPr>
                                </w:p>
                              </w:txbxContent>
                            </v:textbox>
                          </v:roundrect>
                          <v:shape id="直接箭头连接符 9" o:spid="_x0000_s1041" type="#_x0000_t32" style="position:absolute;left:11366;top:12001;width:0;height:24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" strokecolor="black [3200]" strokeweight=".5pt">
                            <v:stroke endarrow="block" joinstyle="miter"/>
                          </v:shape>
                        </v:group>
                        <v:shape id="直接箭头连接符 7" o:spid="_x0000_s1042" type="#_x0000_t32" style="position:absolute;left:11366;top:24828;width:0;height:5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" strokecolor="black [3200]" strokeweight=".5pt">
                          <v:stroke endarrow="block" joinstyle="miter"/>
                        </v:shape>
                        <v:shape id="直接箭头连接符 6" o:spid="_x0000_s1043" type="#_x0000_t32" style="position:absolute;left:11366;top:26987;width:42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" strokecolor="black [3200]" strokeweight=".5pt">
                          <v:stroke endarrow="block" joinstyle="miter"/>
                        </v:shape>
                      </v:group>
                    </v:group>
                  </v:group>
                </v:group>
              </v:group>
            </w:pict>
          </mc:Fallback>
        </mc:AlternateContent>
      </w:r>
    </w:p>
    <w:p w14:paraId="7C8ECA63" w14:textId="253E5A0B" w:rsidR="007061E1" w:rsidRPr="007061E1" w:rsidRDefault="007061E1">
      <w:pPr>
        <w:rPr>
          <w:rFonts w:ascii="微软雅黑" w:eastAsia="微软雅黑" w:hAnsi="微软雅黑" w:hint="eastAsia"/>
          <w:sz w:val="16"/>
          <w:szCs w:val="16"/>
        </w:rPr>
      </w:pPr>
    </w:p>
    <w:sectPr w:rsidR="007061E1" w:rsidRPr="00706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5D505F" w14:textId="77777777" w:rsidR="007C0D8F" w:rsidRDefault="007C0D8F" w:rsidP="00D535E6">
      <w:pPr>
        <w:rPr>
          <w:rFonts w:hint="eastAsia"/>
        </w:rPr>
      </w:pPr>
      <w:r>
        <w:separator/>
      </w:r>
    </w:p>
  </w:endnote>
  <w:endnote w:type="continuationSeparator" w:id="0">
    <w:p w14:paraId="2970A51C" w14:textId="77777777" w:rsidR="007C0D8F" w:rsidRDefault="007C0D8F" w:rsidP="00D535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544EC" w14:textId="77777777" w:rsidR="007C0D8F" w:rsidRDefault="007C0D8F" w:rsidP="00D535E6">
      <w:pPr>
        <w:rPr>
          <w:rFonts w:hint="eastAsia"/>
        </w:rPr>
      </w:pPr>
      <w:r>
        <w:separator/>
      </w:r>
    </w:p>
  </w:footnote>
  <w:footnote w:type="continuationSeparator" w:id="0">
    <w:p w14:paraId="41A8B79D" w14:textId="77777777" w:rsidR="007C0D8F" w:rsidRDefault="007C0D8F" w:rsidP="00D535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UwtTQzsjQwNLAwNzJQ0lEKTi0uzszPAykwrAUA1dAT7SwAAAA="/>
  </w:docVars>
  <w:rsids>
    <w:rsidRoot w:val="007061E1"/>
    <w:rsid w:val="003E0F1B"/>
    <w:rsid w:val="0040763A"/>
    <w:rsid w:val="00497F46"/>
    <w:rsid w:val="005420AC"/>
    <w:rsid w:val="00560062"/>
    <w:rsid w:val="007061E1"/>
    <w:rsid w:val="0071235F"/>
    <w:rsid w:val="007C0D8F"/>
    <w:rsid w:val="007F68A0"/>
    <w:rsid w:val="007F76E8"/>
    <w:rsid w:val="00853BD3"/>
    <w:rsid w:val="00A752BC"/>
    <w:rsid w:val="00C548E8"/>
    <w:rsid w:val="00CA5F79"/>
    <w:rsid w:val="00D535E6"/>
    <w:rsid w:val="00DA3070"/>
    <w:rsid w:val="00DE4D9F"/>
    <w:rsid w:val="00E274AD"/>
    <w:rsid w:val="00F005FD"/>
    <w:rsid w:val="00F1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50766"/>
  <w15:chartTrackingRefBased/>
  <w15:docId w15:val="{0A62A229-E6B6-4814-AA17-E5FDFB8A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1E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061E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61E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61E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61E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61E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61E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61E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61E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61E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61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6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6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61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61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061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61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61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61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61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06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61E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061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61E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061E1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7061E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061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6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061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61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35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35E6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D53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35E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芹 芹</dc:creator>
  <cp:keywords/>
  <dc:description/>
  <cp:lastModifiedBy>芹 芹</cp:lastModifiedBy>
  <cp:revision>10</cp:revision>
  <dcterms:created xsi:type="dcterms:W3CDTF">2024-03-28T15:56:00Z</dcterms:created>
  <dcterms:modified xsi:type="dcterms:W3CDTF">2024-07-22T08:33:00Z</dcterms:modified>
</cp:coreProperties>
</file>